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D0A31" w14:textId="77777777" w:rsidR="00DE4436" w:rsidRDefault="00DE4436" w:rsidP="00DE4436">
      <w:pPr>
        <w:pStyle w:val="EndnoteText"/>
        <w:spacing w:line="480" w:lineRule="auto"/>
        <w:rPr>
          <w:rFonts w:cstheme="minorHAnsi"/>
          <w:color w:val="353535"/>
          <w:sz w:val="22"/>
          <w:szCs w:val="22"/>
        </w:rPr>
      </w:pPr>
      <w:r>
        <w:rPr>
          <w:rFonts w:cstheme="minorHAnsi"/>
          <w:color w:val="353535"/>
          <w:sz w:val="22"/>
          <w:szCs w:val="22"/>
        </w:rPr>
        <w:t xml:space="preserve">Supplementary Material: Interview Guide </w:t>
      </w:r>
    </w:p>
    <w:p w14:paraId="3A6CDB5C" w14:textId="77777777" w:rsidR="00DE4436" w:rsidRPr="00A72689" w:rsidRDefault="00DE4436" w:rsidP="00DE4436">
      <w:pPr>
        <w:jc w:val="center"/>
        <w:rPr>
          <w:rFonts w:ascii="Times New Roman" w:hAnsi="Times New Roman" w:cs="Times New Roman"/>
          <w:b/>
          <w:bCs/>
        </w:rPr>
      </w:pPr>
      <w:r w:rsidRPr="00A72689">
        <w:rPr>
          <w:rFonts w:ascii="Times New Roman" w:hAnsi="Times New Roman" w:cs="Times New Roman"/>
          <w:b/>
          <w:bCs/>
        </w:rPr>
        <w:t xml:space="preserve">Interview </w:t>
      </w:r>
      <w:r>
        <w:rPr>
          <w:rFonts w:ascii="Times New Roman" w:hAnsi="Times New Roman" w:cs="Times New Roman"/>
          <w:b/>
          <w:bCs/>
        </w:rPr>
        <w:t>Guide</w:t>
      </w:r>
      <w:r w:rsidRPr="00A72689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/>
          <w:b/>
          <w:bCs/>
        </w:rPr>
        <w:t>Faculty Participants</w:t>
      </w:r>
    </w:p>
    <w:p w14:paraId="7D282A64" w14:textId="77777777" w:rsidR="00DE4436" w:rsidRPr="00A72689" w:rsidRDefault="00DE4436" w:rsidP="00DE4436">
      <w:pPr>
        <w:rPr>
          <w:rFonts w:ascii="Times New Roman" w:hAnsi="Times New Roman" w:cs="Times New Roman"/>
          <w:i/>
          <w:iCs/>
        </w:rPr>
      </w:pPr>
      <w:r w:rsidRPr="00A72689">
        <w:rPr>
          <w:rFonts w:ascii="Times New Roman" w:hAnsi="Times New Roman" w:cs="Times New Roman"/>
          <w:i/>
          <w:iCs/>
        </w:rPr>
        <w:t xml:space="preserve">Note: This script and set of instructions are intended as a guide for the interviewer. Interviewer discretion in phrasing, using probes and additional questions or explanation may be necessary because this is a qualitative interview. Qualitative interviews necessarily have a conversational </w:t>
      </w:r>
      <w:proofErr w:type="gramStart"/>
      <w:r w:rsidRPr="00A72689">
        <w:rPr>
          <w:rFonts w:ascii="Times New Roman" w:hAnsi="Times New Roman" w:cs="Times New Roman"/>
          <w:i/>
          <w:iCs/>
        </w:rPr>
        <w:t>aspect, and</w:t>
      </w:r>
      <w:proofErr w:type="gramEnd"/>
      <w:r w:rsidRPr="00A72689">
        <w:rPr>
          <w:rFonts w:ascii="Times New Roman" w:hAnsi="Times New Roman" w:cs="Times New Roman"/>
          <w:i/>
          <w:iCs/>
        </w:rPr>
        <w:t xml:space="preserve"> will almost always diverge at some points from a script. The interviewer may therefore adjust wording, for instance, to acknowledge and </w:t>
      </w:r>
      <w:proofErr w:type="gramStart"/>
      <w:r w:rsidRPr="00A72689">
        <w:rPr>
          <w:rFonts w:ascii="Times New Roman" w:hAnsi="Times New Roman" w:cs="Times New Roman"/>
          <w:i/>
          <w:iCs/>
        </w:rPr>
        <w:t>take into account</w:t>
      </w:r>
      <w:proofErr w:type="gramEnd"/>
      <w:r w:rsidRPr="00A72689">
        <w:rPr>
          <w:rFonts w:ascii="Times New Roman" w:hAnsi="Times New Roman" w:cs="Times New Roman"/>
          <w:i/>
          <w:iCs/>
        </w:rPr>
        <w:t xml:space="preserve"> that an interviewee has already offered some information in response to a prior question, to clarify a response, or to solicit more information</w:t>
      </w:r>
      <w:r>
        <w:rPr>
          <w:rFonts w:ascii="Times New Roman" w:hAnsi="Times New Roman" w:cs="Times New Roman"/>
          <w:i/>
          <w:iCs/>
        </w:rPr>
        <w:t>.</w:t>
      </w:r>
    </w:p>
    <w:p w14:paraId="08EF3398" w14:textId="77777777" w:rsidR="00DE4436" w:rsidRPr="00A72689" w:rsidRDefault="00DE4436" w:rsidP="00DE4436">
      <w:pPr>
        <w:rPr>
          <w:rFonts w:ascii="Times New Roman" w:hAnsi="Times New Roman" w:cs="Times New Roman"/>
          <w:i/>
          <w:iCs/>
        </w:rPr>
      </w:pPr>
    </w:p>
    <w:p w14:paraId="5B9B0C09" w14:textId="77777777" w:rsidR="00DE4436" w:rsidRPr="00A72689" w:rsidRDefault="00DE4436" w:rsidP="00DE4436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hat did you think of the VCA overall?</w:t>
      </w:r>
      <w:r>
        <w:rPr>
          <w:rFonts w:ascii="Times New Roman" w:hAnsi="Times New Roman" w:cs="Times New Roman"/>
        </w:rPr>
        <w:t xml:space="preserve">  (what are its strengths and weaknesses?)</w:t>
      </w:r>
    </w:p>
    <w:p w14:paraId="6629897D" w14:textId="77777777" w:rsidR="00DE4436" w:rsidRPr="00A72689" w:rsidRDefault="00DE4436" w:rsidP="00DE4436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p w14:paraId="628C608B" w14:textId="77777777" w:rsidR="00DE4436" w:rsidRPr="00A72689" w:rsidRDefault="00DE4436" w:rsidP="00DE4436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  <w:bCs/>
        </w:rPr>
        <w:t>We’re interested to learn how a residency program like yours might make the VCA part of its longitudinal curriculum for teaching and assessing error disclosure.</w:t>
      </w:r>
    </w:p>
    <w:p w14:paraId="3E60900F" w14:textId="77777777" w:rsidR="00DE4436" w:rsidRPr="00A72689" w:rsidRDefault="00DE4436" w:rsidP="00DE4436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hat frequency of practice would be ideal (</w:t>
      </w:r>
      <w:proofErr w:type="spellStart"/>
      <w:r w:rsidRPr="00A72689">
        <w:rPr>
          <w:rFonts w:ascii="Times New Roman" w:hAnsi="Times New Roman" w:cs="Times New Roman"/>
        </w:rPr>
        <w:t>eg</w:t>
      </w:r>
      <w:proofErr w:type="spellEnd"/>
      <w:r w:rsidRPr="00A72689">
        <w:rPr>
          <w:rFonts w:ascii="Times New Roman" w:hAnsi="Times New Roman" w:cs="Times New Roman"/>
        </w:rPr>
        <w:t xml:space="preserve"> all at once, or spread out with a case every 6 months)?</w:t>
      </w:r>
    </w:p>
    <w:p w14:paraId="198367F1" w14:textId="77777777" w:rsidR="00DE4436" w:rsidRPr="00A72689" w:rsidRDefault="00DE4436" w:rsidP="00DE4436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ho should review the results?  (e.g. resident only vs include a faculty member or program director)?</w:t>
      </w:r>
    </w:p>
    <w:p w14:paraId="61374FE1" w14:textId="77777777" w:rsidR="00DE4436" w:rsidRPr="00A72689" w:rsidRDefault="00DE4436" w:rsidP="00DE4436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hat logistical and practical barriers do you anticipate to implementing the VCA program?</w:t>
      </w:r>
    </w:p>
    <w:p w14:paraId="220067F2" w14:textId="77777777" w:rsidR="00DE4436" w:rsidRPr="00A72689" w:rsidRDefault="00DE4436" w:rsidP="00DE4436">
      <w:pPr>
        <w:pStyle w:val="ListParagraph"/>
        <w:spacing w:after="200" w:line="276" w:lineRule="auto"/>
        <w:ind w:left="1440"/>
        <w:rPr>
          <w:rFonts w:ascii="Times New Roman" w:hAnsi="Times New Roman" w:cs="Times New Roman"/>
        </w:rPr>
      </w:pPr>
    </w:p>
    <w:p w14:paraId="04A07666" w14:textId="77777777" w:rsidR="00DE4436" w:rsidRPr="00A72689" w:rsidRDefault="00DE4436" w:rsidP="00DE4436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e are considering developing a web-based interface that allows program directors to review the assessments of residents who have used the VCA.  What features or information in a web-based program director interface would be important to you?</w:t>
      </w:r>
      <w:r>
        <w:rPr>
          <w:rFonts w:ascii="Times New Roman" w:hAnsi="Times New Roman" w:cs="Times New Roman"/>
        </w:rPr>
        <w:t xml:space="preserve">  (would you want to hear responses or just scores, for example)</w:t>
      </w:r>
    </w:p>
    <w:p w14:paraId="1AEAE579" w14:textId="77777777" w:rsidR="00DE4436" w:rsidRPr="00A72689" w:rsidRDefault="00DE4436" w:rsidP="00DE4436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p w14:paraId="40721232" w14:textId="77777777" w:rsidR="00DE4436" w:rsidRPr="00A72689" w:rsidRDefault="00DE4436" w:rsidP="00DE4436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How might the VCA integrate with other assessments of resident communication tools?</w:t>
      </w:r>
    </w:p>
    <w:p w14:paraId="7330EDB0" w14:textId="77777777" w:rsidR="00DE4436" w:rsidRDefault="00DE4436" w:rsidP="00DE4436">
      <w:pPr>
        <w:pStyle w:val="ListParagraph"/>
        <w:numPr>
          <w:ilvl w:val="1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Could you envision using the VCA as a remediation tool to provide additional practice for selected residents?</w:t>
      </w:r>
    </w:p>
    <w:p w14:paraId="371B7DDC" w14:textId="77777777" w:rsidR="00DE4436" w:rsidRPr="00A72689" w:rsidRDefault="00DE4436" w:rsidP="00DE4436">
      <w:pPr>
        <w:pStyle w:val="ListParagraph"/>
        <w:spacing w:after="200" w:line="276" w:lineRule="auto"/>
        <w:rPr>
          <w:rFonts w:ascii="Times New Roman" w:hAnsi="Times New Roman" w:cs="Times New Roman"/>
        </w:rPr>
      </w:pPr>
    </w:p>
    <w:p w14:paraId="34B8439A" w14:textId="77777777" w:rsidR="00DE4436" w:rsidRPr="003B2B2C" w:rsidRDefault="00DE4436" w:rsidP="00DE4436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A72689">
        <w:rPr>
          <w:rFonts w:ascii="Times New Roman" w:hAnsi="Times New Roman" w:cs="Times New Roman"/>
        </w:rPr>
        <w:t>We welcome your feedback on the VCA overall – are there any comments you would like to share?</w:t>
      </w:r>
    </w:p>
    <w:p w14:paraId="525201BC" w14:textId="77777777" w:rsidR="0028415D" w:rsidRDefault="0028415D"/>
    <w:sectPr w:rsidR="00284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2050BA"/>
    <w:multiLevelType w:val="hybridMultilevel"/>
    <w:tmpl w:val="A7EECAD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356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36"/>
    <w:rsid w:val="0006714A"/>
    <w:rsid w:val="000765CA"/>
    <w:rsid w:val="00097DEC"/>
    <w:rsid w:val="000A1373"/>
    <w:rsid w:val="000E272B"/>
    <w:rsid w:val="000E579C"/>
    <w:rsid w:val="000F4824"/>
    <w:rsid w:val="00106C6A"/>
    <w:rsid w:val="00127F44"/>
    <w:rsid w:val="00170780"/>
    <w:rsid w:val="00181F62"/>
    <w:rsid w:val="00182E14"/>
    <w:rsid w:val="00197A71"/>
    <w:rsid w:val="001C78CA"/>
    <w:rsid w:val="001F31C5"/>
    <w:rsid w:val="002129FC"/>
    <w:rsid w:val="00225836"/>
    <w:rsid w:val="00275E38"/>
    <w:rsid w:val="0028415D"/>
    <w:rsid w:val="002E3A59"/>
    <w:rsid w:val="003140F5"/>
    <w:rsid w:val="003461C5"/>
    <w:rsid w:val="003E47B6"/>
    <w:rsid w:val="00422E62"/>
    <w:rsid w:val="004315C9"/>
    <w:rsid w:val="004A1CED"/>
    <w:rsid w:val="00553A72"/>
    <w:rsid w:val="00577C5E"/>
    <w:rsid w:val="005D5024"/>
    <w:rsid w:val="005E17C5"/>
    <w:rsid w:val="00626F5D"/>
    <w:rsid w:val="00662382"/>
    <w:rsid w:val="006F5684"/>
    <w:rsid w:val="0070357A"/>
    <w:rsid w:val="007533AE"/>
    <w:rsid w:val="00796E2C"/>
    <w:rsid w:val="007B304A"/>
    <w:rsid w:val="007F1594"/>
    <w:rsid w:val="007F5CD7"/>
    <w:rsid w:val="00800CBF"/>
    <w:rsid w:val="008250D8"/>
    <w:rsid w:val="008C55DD"/>
    <w:rsid w:val="008D36AF"/>
    <w:rsid w:val="0093198A"/>
    <w:rsid w:val="00967CB6"/>
    <w:rsid w:val="0097728B"/>
    <w:rsid w:val="009A0B28"/>
    <w:rsid w:val="009F6700"/>
    <w:rsid w:val="00A00DE0"/>
    <w:rsid w:val="00A37EAC"/>
    <w:rsid w:val="00A463AA"/>
    <w:rsid w:val="00A75E21"/>
    <w:rsid w:val="00B059B8"/>
    <w:rsid w:val="00B06630"/>
    <w:rsid w:val="00BB0A70"/>
    <w:rsid w:val="00C052C8"/>
    <w:rsid w:val="00C77107"/>
    <w:rsid w:val="00CC10F6"/>
    <w:rsid w:val="00CC7325"/>
    <w:rsid w:val="00D35FCD"/>
    <w:rsid w:val="00D51278"/>
    <w:rsid w:val="00D5696A"/>
    <w:rsid w:val="00D944BE"/>
    <w:rsid w:val="00D9571B"/>
    <w:rsid w:val="00DC57B5"/>
    <w:rsid w:val="00DE0F57"/>
    <w:rsid w:val="00DE4436"/>
    <w:rsid w:val="00DF636A"/>
    <w:rsid w:val="00E07902"/>
    <w:rsid w:val="00E158C7"/>
    <w:rsid w:val="00E930F1"/>
    <w:rsid w:val="00EA1035"/>
    <w:rsid w:val="00EC34B2"/>
    <w:rsid w:val="00EF391B"/>
    <w:rsid w:val="00F027DF"/>
    <w:rsid w:val="00F04C86"/>
    <w:rsid w:val="00F10739"/>
    <w:rsid w:val="00F150BA"/>
    <w:rsid w:val="00F576A3"/>
    <w:rsid w:val="00F73B1D"/>
    <w:rsid w:val="00F90347"/>
    <w:rsid w:val="00F907D7"/>
    <w:rsid w:val="00FB399F"/>
    <w:rsid w:val="00FB6FC5"/>
    <w:rsid w:val="00FF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FC7B6F"/>
  <w15:chartTrackingRefBased/>
  <w15:docId w15:val="{51714720-4A82-7646-84AE-C5FCDC15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4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4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4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4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4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4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4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436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443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443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ossniklaus</dc:creator>
  <cp:keywords/>
  <dc:description/>
  <cp:lastModifiedBy>Emily Grossniklaus</cp:lastModifiedBy>
  <cp:revision>1</cp:revision>
  <dcterms:created xsi:type="dcterms:W3CDTF">2025-07-12T04:50:00Z</dcterms:created>
  <dcterms:modified xsi:type="dcterms:W3CDTF">2025-07-12T04:50:00Z</dcterms:modified>
</cp:coreProperties>
</file>